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9D39C4" w14:textId="5F299E45" w:rsidR="003D1E4F" w:rsidRDefault="003D1E4F" w:rsidP="003D1E4F">
      <w:pPr>
        <w:ind w:right="521"/>
        <w:jc w:val="both"/>
        <w:rPr>
          <w:rFonts w:ascii="Arial" w:eastAsia="Arial" w:hAnsi="Arial" w:cs="Arial"/>
          <w:i/>
          <w:iCs/>
          <w:sz w:val="22"/>
          <w:szCs w:val="22"/>
        </w:rPr>
      </w:pPr>
      <w:r>
        <w:rPr>
          <w:rFonts w:ascii="Arial" w:eastAsia="Arial" w:hAnsi="Arial" w:cs="Arial"/>
          <w:b/>
          <w:bCs/>
          <w:sz w:val="22"/>
          <w:szCs w:val="22"/>
        </w:rPr>
        <w:t>Supplementary</w:t>
      </w:r>
      <w:r w:rsidR="00660EE9">
        <w:rPr>
          <w:rFonts w:ascii="Arial" w:eastAsia="Arial" w:hAnsi="Arial" w:cs="Arial"/>
          <w:b/>
          <w:bCs/>
          <w:sz w:val="22"/>
          <w:szCs w:val="22"/>
        </w:rPr>
        <w:t xml:space="preserve"> Materials</w:t>
      </w:r>
      <w:r>
        <w:rPr>
          <w:rFonts w:ascii="Arial" w:eastAsia="Arial" w:hAnsi="Arial" w:cs="Arial"/>
          <w:b/>
          <w:bCs/>
          <w:sz w:val="22"/>
          <w:szCs w:val="22"/>
        </w:rPr>
        <w:t xml:space="preserve">: </w:t>
      </w:r>
      <w:bookmarkStart w:id="0" w:name="_Hlk213931051"/>
      <w:r w:rsidRPr="003D1E4F">
        <w:rPr>
          <w:rFonts w:ascii="Arial" w:eastAsia="Arial" w:hAnsi="Arial" w:cs="Arial"/>
          <w:i/>
          <w:iCs/>
          <w:sz w:val="22"/>
          <w:szCs w:val="22"/>
        </w:rPr>
        <w:t>C</w:t>
      </w:r>
      <w:r w:rsidRPr="34EBC8FD">
        <w:rPr>
          <w:rFonts w:ascii="Arial" w:eastAsia="Arial" w:hAnsi="Arial" w:cs="Arial"/>
          <w:i/>
          <w:iCs/>
          <w:sz w:val="22"/>
          <w:szCs w:val="22"/>
        </w:rPr>
        <w:t xml:space="preserve">haracterisation and </w:t>
      </w:r>
      <w:r>
        <w:rPr>
          <w:rFonts w:ascii="Arial" w:eastAsia="Arial" w:hAnsi="Arial" w:cs="Arial"/>
          <w:i/>
          <w:iCs/>
          <w:sz w:val="22"/>
          <w:szCs w:val="22"/>
        </w:rPr>
        <w:t xml:space="preserve">non-pharmacological </w:t>
      </w:r>
      <w:r w:rsidRPr="34EBC8FD">
        <w:rPr>
          <w:rFonts w:ascii="Arial" w:eastAsia="Arial" w:hAnsi="Arial" w:cs="Arial"/>
          <w:i/>
          <w:iCs/>
          <w:sz w:val="22"/>
          <w:szCs w:val="22"/>
        </w:rPr>
        <w:t xml:space="preserve">treatment of complex regional pain syndrome in under 18-year-olds: </w:t>
      </w:r>
      <w:r>
        <w:rPr>
          <w:rFonts w:ascii="Arial" w:eastAsia="Arial" w:hAnsi="Arial" w:cs="Arial"/>
          <w:i/>
          <w:iCs/>
          <w:sz w:val="22"/>
          <w:szCs w:val="22"/>
        </w:rPr>
        <w:t>A</w:t>
      </w:r>
      <w:r w:rsidRPr="34EBC8FD">
        <w:rPr>
          <w:rFonts w:ascii="Arial" w:eastAsia="Arial" w:hAnsi="Arial" w:cs="Arial"/>
          <w:i/>
          <w:iCs/>
          <w:sz w:val="22"/>
          <w:szCs w:val="22"/>
        </w:rPr>
        <w:t xml:space="preserve"> scoping review</w:t>
      </w:r>
    </w:p>
    <w:bookmarkEnd w:id="0"/>
    <w:p w14:paraId="4DC9B2BA" w14:textId="6F7F3D38" w:rsidR="003D1E4F" w:rsidRPr="003D1E4F" w:rsidRDefault="003D1E4F" w:rsidP="003D1E4F">
      <w:pPr>
        <w:rPr>
          <w:rFonts w:ascii="Arial" w:eastAsia="Arial" w:hAnsi="Arial" w:cs="Arial"/>
          <w:i/>
          <w:iCs/>
          <w:sz w:val="22"/>
          <w:szCs w:val="22"/>
        </w:rPr>
      </w:pPr>
      <w:r w:rsidRPr="003D1E4F">
        <w:rPr>
          <w:rFonts w:ascii="Arial" w:eastAsia="Arial" w:hAnsi="Arial" w:cs="Arial"/>
          <w:i/>
          <w:iCs/>
          <w:sz w:val="22"/>
          <w:szCs w:val="22"/>
        </w:rPr>
        <w:t>Authors: Mahira Budhraja, Ryan Purvis, Ka</w:t>
      </w:r>
      <w:r>
        <w:rPr>
          <w:rFonts w:ascii="Arial" w:eastAsia="Arial" w:hAnsi="Arial" w:cs="Arial"/>
          <w:i/>
          <w:iCs/>
          <w:sz w:val="22"/>
          <w:szCs w:val="22"/>
        </w:rPr>
        <w:t>trina</w:t>
      </w:r>
      <w:r w:rsidRPr="003D1E4F">
        <w:rPr>
          <w:rFonts w:ascii="Arial" w:eastAsia="Arial" w:hAnsi="Arial" w:cs="Arial"/>
          <w:i/>
          <w:iCs/>
          <w:sz w:val="22"/>
          <w:szCs w:val="22"/>
        </w:rPr>
        <w:t xml:space="preserve"> Tang and Dr. Jenn</w:t>
      </w:r>
      <w:r w:rsidR="006E42C2">
        <w:rPr>
          <w:rFonts w:ascii="Arial" w:eastAsia="Arial" w:hAnsi="Arial" w:cs="Arial"/>
          <w:i/>
          <w:iCs/>
          <w:sz w:val="22"/>
          <w:szCs w:val="22"/>
        </w:rPr>
        <w:t>ifer</w:t>
      </w:r>
      <w:r w:rsidRPr="003D1E4F">
        <w:rPr>
          <w:rFonts w:ascii="Arial" w:eastAsia="Arial" w:hAnsi="Arial" w:cs="Arial"/>
          <w:i/>
          <w:iCs/>
          <w:sz w:val="22"/>
          <w:szCs w:val="22"/>
        </w:rPr>
        <w:t xml:space="preserve"> Lewis.  </w:t>
      </w:r>
    </w:p>
    <w:p w14:paraId="49B055D3" w14:textId="77777777" w:rsidR="003D1E4F" w:rsidRDefault="003D1E4F" w:rsidP="003D1E4F">
      <w:pPr>
        <w:ind w:right="521"/>
        <w:jc w:val="both"/>
        <w:rPr>
          <w:rFonts w:ascii="Arial" w:eastAsia="Arial" w:hAnsi="Arial" w:cs="Arial"/>
          <w:b/>
          <w:bCs/>
          <w:sz w:val="22"/>
          <w:szCs w:val="22"/>
        </w:rPr>
      </w:pPr>
    </w:p>
    <w:p w14:paraId="5514EC3C" w14:textId="1457E29C" w:rsidR="67AD0858" w:rsidRDefault="0F2B4C53" w:rsidP="67AD0858">
      <w:pPr>
        <w:ind w:right="-2478"/>
        <w:jc w:val="both"/>
        <w:rPr>
          <w:rFonts w:ascii="Arial" w:eastAsia="Arial" w:hAnsi="Arial" w:cs="Arial"/>
          <w:b/>
          <w:bCs/>
          <w:sz w:val="22"/>
          <w:szCs w:val="22"/>
        </w:rPr>
      </w:pPr>
      <w:r w:rsidRPr="2B79B5AD">
        <w:rPr>
          <w:rFonts w:ascii="Arial" w:eastAsia="Arial" w:hAnsi="Arial" w:cs="Arial"/>
          <w:b/>
          <w:bCs/>
          <w:sz w:val="22"/>
          <w:szCs w:val="22"/>
        </w:rPr>
        <w:t xml:space="preserve">Table 1. </w:t>
      </w:r>
      <w:r w:rsidR="3E9A0F29" w:rsidRPr="003D1E4F">
        <w:rPr>
          <w:rFonts w:ascii="Arial" w:eastAsia="Arial" w:hAnsi="Arial" w:cs="Arial"/>
          <w:i/>
          <w:iCs/>
          <w:sz w:val="22"/>
          <w:szCs w:val="22"/>
        </w:rPr>
        <w:t>Search Strategy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4245"/>
        <w:gridCol w:w="4245"/>
      </w:tblGrid>
      <w:tr w:rsidR="2B79B5AD" w14:paraId="24D8B59F" w14:textId="77777777" w:rsidTr="2B79B5AD">
        <w:trPr>
          <w:trHeight w:val="300"/>
        </w:trPr>
        <w:tc>
          <w:tcPr>
            <w:tcW w:w="4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CFE1A00" w14:textId="33C6C211" w:rsidR="2B79B5AD" w:rsidRDefault="2B79B5AD" w:rsidP="2B79B5AD">
            <w:pPr>
              <w:spacing w:before="40" w:after="40"/>
              <w:jc w:val="center"/>
              <w:rPr>
                <w:rFonts w:ascii="Arial" w:eastAsia="Arial" w:hAnsi="Arial" w:cs="Arial"/>
                <w:color w:val="222222"/>
              </w:rPr>
            </w:pPr>
            <w:r w:rsidRPr="2B79B5AD">
              <w:rPr>
                <w:rFonts w:ascii="Arial" w:eastAsia="Arial" w:hAnsi="Arial" w:cs="Arial"/>
                <w:b/>
                <w:bCs/>
                <w:color w:val="222222"/>
              </w:rPr>
              <w:t xml:space="preserve">Search Number </w:t>
            </w:r>
            <w:r w:rsidRPr="2B79B5AD">
              <w:rPr>
                <w:rFonts w:ascii="Arial" w:eastAsia="Arial" w:hAnsi="Arial" w:cs="Arial"/>
                <w:color w:val="222222"/>
              </w:rPr>
              <w:t xml:space="preserve">  </w:t>
            </w:r>
          </w:p>
        </w:tc>
        <w:tc>
          <w:tcPr>
            <w:tcW w:w="4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9905C59" w14:textId="306A8A8D" w:rsidR="2B79B5AD" w:rsidRDefault="2B79B5AD" w:rsidP="2B79B5AD">
            <w:pPr>
              <w:spacing w:before="40" w:after="40"/>
              <w:jc w:val="center"/>
              <w:rPr>
                <w:rFonts w:ascii="Arial" w:eastAsia="Arial" w:hAnsi="Arial" w:cs="Arial"/>
                <w:color w:val="222222"/>
              </w:rPr>
            </w:pPr>
            <w:r w:rsidRPr="2B79B5AD">
              <w:rPr>
                <w:rFonts w:ascii="Arial" w:eastAsia="Arial" w:hAnsi="Arial" w:cs="Arial"/>
                <w:b/>
                <w:bCs/>
                <w:color w:val="222222"/>
              </w:rPr>
              <w:t xml:space="preserve">Search terms </w:t>
            </w:r>
            <w:r w:rsidRPr="2B79B5AD">
              <w:rPr>
                <w:rFonts w:ascii="Arial" w:eastAsia="Arial" w:hAnsi="Arial" w:cs="Arial"/>
                <w:color w:val="222222"/>
              </w:rPr>
              <w:t xml:space="preserve">  </w:t>
            </w:r>
          </w:p>
        </w:tc>
      </w:tr>
      <w:tr w:rsidR="2B79B5AD" w14:paraId="1FCDB99F" w14:textId="77777777" w:rsidTr="2B79B5AD">
        <w:trPr>
          <w:trHeight w:val="300"/>
        </w:trPr>
        <w:tc>
          <w:tcPr>
            <w:tcW w:w="4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746A9AE" w14:textId="1EC45A88" w:rsidR="2B79B5AD" w:rsidRDefault="2B79B5AD" w:rsidP="2B79B5AD">
            <w:pPr>
              <w:spacing w:before="40" w:after="40"/>
              <w:rPr>
                <w:rFonts w:ascii="Arial" w:eastAsia="Arial" w:hAnsi="Arial" w:cs="Arial"/>
                <w:color w:val="222222"/>
              </w:rPr>
            </w:pPr>
            <w:r w:rsidRPr="2B79B5AD">
              <w:rPr>
                <w:rFonts w:ascii="Arial" w:eastAsia="Arial" w:hAnsi="Arial" w:cs="Arial"/>
                <w:color w:val="222222"/>
              </w:rPr>
              <w:t xml:space="preserve">Search 1   </w:t>
            </w:r>
          </w:p>
        </w:tc>
        <w:tc>
          <w:tcPr>
            <w:tcW w:w="4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19C3E2B" w14:textId="1D943C79" w:rsidR="2B79B5AD" w:rsidRDefault="2B79B5AD" w:rsidP="2B79B5AD">
            <w:pPr>
              <w:spacing w:before="40" w:after="40"/>
              <w:rPr>
                <w:rFonts w:ascii="Arial" w:eastAsia="Arial" w:hAnsi="Arial" w:cs="Arial"/>
                <w:color w:val="222222"/>
              </w:rPr>
            </w:pPr>
            <w:r w:rsidRPr="2B79B5AD">
              <w:rPr>
                <w:rFonts w:ascii="Arial" w:eastAsia="Arial" w:hAnsi="Arial" w:cs="Arial"/>
                <w:color w:val="222222"/>
              </w:rPr>
              <w:t>- “</w:t>
            </w:r>
            <w:r w:rsidRPr="2B79B5AD">
              <w:rPr>
                <w:rFonts w:ascii="Arial" w:eastAsia="Arial" w:hAnsi="Arial" w:cs="Arial"/>
                <w:color w:val="000000" w:themeColor="text1"/>
              </w:rPr>
              <w:t>Non-adults” or “under-18”, or “under eighteen”, or juvenile, or kid* or minor or youngster or “PEADs” or “paediatric” or youth*.</w:t>
            </w:r>
            <w:r w:rsidRPr="2B79B5AD">
              <w:rPr>
                <w:rFonts w:ascii="Arial" w:eastAsia="Arial" w:hAnsi="Arial" w:cs="Arial"/>
                <w:color w:val="222222"/>
              </w:rPr>
              <w:t xml:space="preserve">  </w:t>
            </w:r>
          </w:p>
          <w:p w14:paraId="09F1B879" w14:textId="55640B5B" w:rsidR="2B79B5AD" w:rsidRDefault="2B79B5AD" w:rsidP="2B79B5AD">
            <w:pPr>
              <w:spacing w:before="40" w:after="40"/>
              <w:rPr>
                <w:rFonts w:ascii="Arial" w:eastAsia="Arial" w:hAnsi="Arial" w:cs="Arial"/>
                <w:color w:val="222222"/>
              </w:rPr>
            </w:pPr>
            <w:r w:rsidRPr="2B79B5AD">
              <w:rPr>
                <w:rFonts w:ascii="Arial" w:eastAsia="Arial" w:hAnsi="Arial" w:cs="Arial"/>
                <w:color w:val="222222"/>
              </w:rPr>
              <w:t xml:space="preserve">    </w:t>
            </w:r>
          </w:p>
        </w:tc>
      </w:tr>
      <w:tr w:rsidR="2B79B5AD" w14:paraId="0F1B6868" w14:textId="77777777" w:rsidTr="2B79B5AD">
        <w:trPr>
          <w:trHeight w:val="300"/>
        </w:trPr>
        <w:tc>
          <w:tcPr>
            <w:tcW w:w="4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7B0C880" w14:textId="6D24B2EE" w:rsidR="2B79B5AD" w:rsidRDefault="2B79B5AD" w:rsidP="2B79B5AD">
            <w:pPr>
              <w:spacing w:before="40" w:after="40"/>
              <w:rPr>
                <w:rFonts w:ascii="Arial" w:eastAsia="Arial" w:hAnsi="Arial" w:cs="Arial"/>
                <w:color w:val="222222"/>
              </w:rPr>
            </w:pPr>
            <w:r w:rsidRPr="2B79B5AD">
              <w:rPr>
                <w:rFonts w:ascii="Arial" w:eastAsia="Arial" w:hAnsi="Arial" w:cs="Arial"/>
                <w:color w:val="222222"/>
              </w:rPr>
              <w:t xml:space="preserve">Search 2  </w:t>
            </w:r>
          </w:p>
        </w:tc>
        <w:tc>
          <w:tcPr>
            <w:tcW w:w="4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4F67032" w14:textId="529CB7EC" w:rsidR="2B79B5AD" w:rsidRDefault="2B79B5AD" w:rsidP="2B79B5AD">
            <w:pPr>
              <w:spacing w:before="40" w:after="40"/>
              <w:rPr>
                <w:rFonts w:ascii="Arial" w:eastAsia="Arial" w:hAnsi="Arial" w:cs="Arial"/>
                <w:color w:val="000000" w:themeColor="text1"/>
              </w:rPr>
            </w:pPr>
            <w:r w:rsidRPr="2B79B5AD">
              <w:rPr>
                <w:rFonts w:ascii="Arial" w:eastAsia="Arial" w:hAnsi="Arial" w:cs="Arial"/>
                <w:color w:val="222222"/>
              </w:rPr>
              <w:t xml:space="preserve">  - </w:t>
            </w:r>
            <w:r w:rsidRPr="2B79B5AD">
              <w:rPr>
                <w:rFonts w:ascii="Arial" w:eastAsia="Arial" w:hAnsi="Arial" w:cs="Arial"/>
                <w:color w:val="000000" w:themeColor="text1"/>
              </w:rPr>
              <w:t xml:space="preserve">“CRPS,” or “complex regional pain syndrome.” </w:t>
            </w:r>
          </w:p>
        </w:tc>
      </w:tr>
      <w:tr w:rsidR="2B79B5AD" w14:paraId="63343CE7" w14:textId="77777777" w:rsidTr="2B79B5AD">
        <w:trPr>
          <w:trHeight w:val="300"/>
        </w:trPr>
        <w:tc>
          <w:tcPr>
            <w:tcW w:w="4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7224714" w14:textId="036E7E0A" w:rsidR="2B79B5AD" w:rsidRDefault="2B79B5AD" w:rsidP="2B79B5AD">
            <w:pPr>
              <w:spacing w:before="40" w:after="40"/>
              <w:rPr>
                <w:rFonts w:ascii="Arial" w:eastAsia="Arial" w:hAnsi="Arial" w:cs="Arial"/>
                <w:color w:val="222222"/>
              </w:rPr>
            </w:pPr>
            <w:r w:rsidRPr="2B79B5AD">
              <w:rPr>
                <w:rFonts w:ascii="Arial" w:eastAsia="Arial" w:hAnsi="Arial" w:cs="Arial"/>
                <w:color w:val="222222"/>
              </w:rPr>
              <w:t xml:space="preserve">Search 3   </w:t>
            </w:r>
          </w:p>
        </w:tc>
        <w:tc>
          <w:tcPr>
            <w:tcW w:w="4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30E51E3" w14:textId="2C90B8C8" w:rsidR="2B79B5AD" w:rsidRDefault="2B79B5AD" w:rsidP="2B79B5AD">
            <w:pPr>
              <w:spacing w:before="40" w:after="40"/>
              <w:rPr>
                <w:rFonts w:ascii="Arial" w:eastAsia="Arial" w:hAnsi="Arial" w:cs="Arial"/>
                <w:color w:val="000000" w:themeColor="text1"/>
              </w:rPr>
            </w:pPr>
            <w:r w:rsidRPr="2B79B5AD">
              <w:rPr>
                <w:rFonts w:ascii="Arial" w:eastAsia="Arial" w:hAnsi="Arial" w:cs="Arial"/>
                <w:color w:val="222222"/>
              </w:rPr>
              <w:t xml:space="preserve">- </w:t>
            </w:r>
            <w:r w:rsidRPr="2B79B5AD">
              <w:rPr>
                <w:rFonts w:ascii="Arial" w:eastAsia="Arial" w:hAnsi="Arial" w:cs="Arial"/>
                <w:color w:val="000000" w:themeColor="text1"/>
              </w:rPr>
              <w:t xml:space="preserve">Acute hospital* or acute care hospitals or Hospitals, Clinic* or Physiotherapy or “community hospitals” or private hospitals or school* </w:t>
            </w:r>
          </w:p>
          <w:p w14:paraId="6CBE9A4E" w14:textId="4F591A50" w:rsidR="2B79B5AD" w:rsidRDefault="2B79B5AD" w:rsidP="2B79B5AD">
            <w:pPr>
              <w:spacing w:before="40" w:after="40"/>
              <w:rPr>
                <w:rFonts w:ascii="Arial" w:eastAsia="Arial" w:hAnsi="Arial" w:cs="Arial"/>
                <w:color w:val="000000" w:themeColor="text1"/>
              </w:rPr>
            </w:pPr>
            <w:r w:rsidRPr="2B79B5AD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2B79B5AD" w14:paraId="38CB39AA" w14:textId="77777777" w:rsidTr="2B79B5AD">
        <w:trPr>
          <w:trHeight w:val="300"/>
        </w:trPr>
        <w:tc>
          <w:tcPr>
            <w:tcW w:w="4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4358DC4" w14:textId="0CD77E70" w:rsidR="2B79B5AD" w:rsidRDefault="2B79B5AD" w:rsidP="2B79B5AD">
            <w:pPr>
              <w:spacing w:before="40" w:after="40"/>
              <w:rPr>
                <w:rFonts w:ascii="Arial" w:eastAsia="Arial" w:hAnsi="Arial" w:cs="Arial"/>
                <w:color w:val="222222"/>
              </w:rPr>
            </w:pPr>
            <w:r w:rsidRPr="2B79B5AD">
              <w:rPr>
                <w:rFonts w:ascii="Arial" w:eastAsia="Arial" w:hAnsi="Arial" w:cs="Arial"/>
                <w:color w:val="222222"/>
              </w:rPr>
              <w:t xml:space="preserve">Search 4   </w:t>
            </w:r>
          </w:p>
        </w:tc>
        <w:tc>
          <w:tcPr>
            <w:tcW w:w="4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912B540" w14:textId="6C4044D5" w:rsidR="2B79B5AD" w:rsidRDefault="2B79B5AD" w:rsidP="2B79B5AD">
            <w:pPr>
              <w:spacing w:before="40" w:after="40"/>
              <w:rPr>
                <w:rFonts w:ascii="Arial" w:eastAsia="Arial" w:hAnsi="Arial" w:cs="Arial"/>
                <w:color w:val="222222"/>
              </w:rPr>
            </w:pPr>
            <w:r w:rsidRPr="2B79B5AD">
              <w:rPr>
                <w:rFonts w:ascii="Arial" w:eastAsia="Arial" w:hAnsi="Arial" w:cs="Arial"/>
                <w:color w:val="222222"/>
              </w:rPr>
              <w:t xml:space="preserve">- Search 1 AND search 2  </w:t>
            </w:r>
          </w:p>
        </w:tc>
      </w:tr>
      <w:tr w:rsidR="2B79B5AD" w14:paraId="43A49E31" w14:textId="77777777" w:rsidTr="2B79B5AD">
        <w:trPr>
          <w:trHeight w:val="300"/>
        </w:trPr>
        <w:tc>
          <w:tcPr>
            <w:tcW w:w="4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857AB95" w14:textId="428D2D2A" w:rsidR="2B79B5AD" w:rsidRDefault="2B79B5AD" w:rsidP="2B79B5AD">
            <w:pPr>
              <w:spacing w:before="40" w:after="40"/>
              <w:rPr>
                <w:rFonts w:ascii="Arial" w:eastAsia="Arial" w:hAnsi="Arial" w:cs="Arial"/>
                <w:color w:val="222222"/>
              </w:rPr>
            </w:pPr>
            <w:r w:rsidRPr="2B79B5AD">
              <w:rPr>
                <w:rFonts w:ascii="Arial" w:eastAsia="Arial" w:hAnsi="Arial" w:cs="Arial"/>
                <w:color w:val="222222"/>
              </w:rPr>
              <w:t xml:space="preserve">Search 5   </w:t>
            </w:r>
          </w:p>
        </w:tc>
        <w:tc>
          <w:tcPr>
            <w:tcW w:w="4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2E89FC2" w14:textId="4E9E0C3F" w:rsidR="2B79B5AD" w:rsidRDefault="2B79B5AD" w:rsidP="2B79B5AD">
            <w:pPr>
              <w:spacing w:before="40" w:after="40"/>
              <w:rPr>
                <w:rFonts w:ascii="Arial" w:eastAsia="Arial" w:hAnsi="Arial" w:cs="Arial"/>
                <w:color w:val="222222"/>
              </w:rPr>
            </w:pPr>
            <w:r w:rsidRPr="2B79B5AD">
              <w:rPr>
                <w:rFonts w:ascii="Arial" w:eastAsia="Arial" w:hAnsi="Arial" w:cs="Arial"/>
                <w:color w:val="222222"/>
              </w:rPr>
              <w:t xml:space="preserve">- Search 3 AND search 4   </w:t>
            </w:r>
          </w:p>
        </w:tc>
      </w:tr>
    </w:tbl>
    <w:p w14:paraId="03FC5D47" w14:textId="4274AA95" w:rsidR="67AD0858" w:rsidRDefault="67AD0858" w:rsidP="67AD0858">
      <w:pPr>
        <w:ind w:right="-2478"/>
        <w:jc w:val="both"/>
        <w:rPr>
          <w:rFonts w:ascii="Arial" w:eastAsia="Arial" w:hAnsi="Arial" w:cs="Arial"/>
          <w:b/>
          <w:bCs/>
          <w:sz w:val="22"/>
          <w:szCs w:val="22"/>
        </w:rPr>
      </w:pPr>
    </w:p>
    <w:p w14:paraId="51645122" w14:textId="5574DFCC" w:rsidR="67AD0858" w:rsidRDefault="67AD0858" w:rsidP="67AD0858">
      <w:pPr>
        <w:ind w:right="-2478"/>
        <w:jc w:val="both"/>
        <w:rPr>
          <w:rFonts w:ascii="Arial" w:eastAsia="Arial" w:hAnsi="Arial" w:cs="Arial"/>
          <w:b/>
          <w:bCs/>
          <w:sz w:val="22"/>
          <w:szCs w:val="22"/>
        </w:rPr>
      </w:pPr>
    </w:p>
    <w:p w14:paraId="2A742B67" w14:textId="662BB092" w:rsidR="67AD0858" w:rsidRDefault="67AD0858" w:rsidP="67AD0858">
      <w:pPr>
        <w:ind w:right="-2478"/>
        <w:jc w:val="both"/>
        <w:rPr>
          <w:rFonts w:ascii="Arial" w:eastAsia="Arial" w:hAnsi="Arial" w:cs="Arial"/>
          <w:b/>
          <w:bCs/>
          <w:sz w:val="22"/>
          <w:szCs w:val="22"/>
        </w:rPr>
      </w:pPr>
    </w:p>
    <w:p w14:paraId="2D56B3EC" w14:textId="780007EF" w:rsidR="1711B868" w:rsidRDefault="1711B868">
      <w:r>
        <w:br w:type="page"/>
      </w:r>
    </w:p>
    <w:p w14:paraId="2C48412E" w14:textId="14258C3A" w:rsidR="00A524A0" w:rsidRDefault="3E9A0F29" w:rsidP="431AC83C">
      <w:pPr>
        <w:ind w:right="-2478"/>
        <w:jc w:val="both"/>
      </w:pPr>
      <w:r w:rsidRPr="67AD0858">
        <w:rPr>
          <w:rFonts w:ascii="Arial" w:eastAsia="Arial" w:hAnsi="Arial" w:cs="Arial"/>
          <w:b/>
          <w:bCs/>
          <w:sz w:val="22"/>
          <w:szCs w:val="22"/>
        </w:rPr>
        <w:lastRenderedPageBreak/>
        <w:t>Table 2</w:t>
      </w:r>
      <w:r w:rsidRPr="67AD0858">
        <w:rPr>
          <w:rFonts w:ascii="Arial" w:eastAsia="Arial" w:hAnsi="Arial" w:cs="Arial"/>
          <w:sz w:val="22"/>
          <w:szCs w:val="22"/>
        </w:rPr>
        <w:t xml:space="preserve">. </w:t>
      </w:r>
      <w:r w:rsidRPr="003D1E4F">
        <w:rPr>
          <w:rFonts w:ascii="Arial" w:eastAsia="Arial" w:hAnsi="Arial" w:cs="Arial"/>
          <w:i/>
          <w:iCs/>
          <w:sz w:val="22"/>
          <w:szCs w:val="22"/>
        </w:rPr>
        <w:t>Summary characteristics of included studies.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5416"/>
        <w:gridCol w:w="2265"/>
      </w:tblGrid>
      <w:tr w:rsidR="431AC83C" w14:paraId="497D136F" w14:textId="77777777" w:rsidTr="431AC83C">
        <w:trPr>
          <w:trHeight w:val="315"/>
        </w:trPr>
        <w:tc>
          <w:tcPr>
            <w:tcW w:w="7681" w:type="dxa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6B56B0B" w14:textId="3ACC4605" w:rsidR="431AC83C" w:rsidRDefault="431AC83C" w:rsidP="431AC83C">
            <w:pPr>
              <w:spacing w:after="0"/>
              <w:ind w:right="-105"/>
              <w:jc w:val="center"/>
            </w:pPr>
            <w:r w:rsidRPr="431AC83C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Study Characteristics</w:t>
            </w:r>
          </w:p>
          <w:p w14:paraId="2AAB4C6C" w14:textId="612FA7B0" w:rsidR="431AC83C" w:rsidRDefault="431AC83C" w:rsidP="431AC83C">
            <w:pPr>
              <w:spacing w:after="0"/>
              <w:ind w:right="-2478"/>
              <w:jc w:val="right"/>
            </w:pPr>
            <w:r w:rsidRPr="431AC83C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</w:tr>
      <w:tr w:rsidR="431AC83C" w14:paraId="7B18A790" w14:textId="77777777" w:rsidTr="431AC83C">
        <w:trPr>
          <w:trHeight w:val="195"/>
        </w:trPr>
        <w:tc>
          <w:tcPr>
            <w:tcW w:w="541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0970B9A" w14:textId="1D24F482" w:rsidR="431AC83C" w:rsidRDefault="431AC83C" w:rsidP="431AC83C">
            <w:pPr>
              <w:ind w:right="-2478"/>
            </w:pPr>
            <w:r w:rsidRPr="431AC83C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Study typ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1622045" w14:textId="3FEC556F" w:rsidR="431AC83C" w:rsidRDefault="431AC83C" w:rsidP="431AC83C">
            <w:pPr>
              <w:spacing w:line="276" w:lineRule="auto"/>
              <w:ind w:right="-120"/>
              <w:jc w:val="center"/>
            </w:pPr>
            <w:r w:rsidRPr="431AC83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431AC83C" w14:paraId="15A68D50" w14:textId="77777777" w:rsidTr="431AC83C">
        <w:trPr>
          <w:trHeight w:val="315"/>
        </w:trPr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DA7BF62" w14:textId="47EFB653" w:rsidR="431AC83C" w:rsidRDefault="431AC83C" w:rsidP="431AC83C">
            <w:pPr>
              <w:spacing w:after="0" w:line="276" w:lineRule="auto"/>
              <w:ind w:right="-2478"/>
            </w:pPr>
            <w:r w:rsidRPr="431AC83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Retrospective studi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015C275" w14:textId="39297C43" w:rsidR="431AC83C" w:rsidRDefault="431AC83C" w:rsidP="431AC83C">
            <w:pPr>
              <w:spacing w:after="0" w:line="276" w:lineRule="auto"/>
              <w:ind w:right="-120"/>
              <w:jc w:val="center"/>
            </w:pPr>
            <w:r w:rsidRPr="431AC83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</w:tr>
      <w:tr w:rsidR="431AC83C" w14:paraId="25A32696" w14:textId="77777777" w:rsidTr="431AC83C">
        <w:trPr>
          <w:trHeight w:val="300"/>
        </w:trPr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8061063" w14:textId="334E8781" w:rsidR="431AC83C" w:rsidRDefault="431AC83C" w:rsidP="431AC83C">
            <w:pPr>
              <w:spacing w:after="0" w:line="276" w:lineRule="auto"/>
              <w:ind w:right="-2478"/>
            </w:pPr>
            <w:r w:rsidRPr="431AC83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ase Reports and Seri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21715B8" w14:textId="711641D7" w:rsidR="431AC83C" w:rsidRDefault="431AC83C" w:rsidP="431AC83C">
            <w:pPr>
              <w:spacing w:after="0" w:line="276" w:lineRule="auto"/>
              <w:ind w:right="-120"/>
              <w:jc w:val="center"/>
            </w:pPr>
            <w:r w:rsidRPr="431AC83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</w:tr>
      <w:tr w:rsidR="431AC83C" w14:paraId="3645F80D" w14:textId="77777777" w:rsidTr="431AC83C">
        <w:trPr>
          <w:trHeight w:val="315"/>
        </w:trPr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39BEB92" w14:textId="7080A44E" w:rsidR="431AC83C" w:rsidRDefault="431AC83C" w:rsidP="431AC83C">
            <w:pPr>
              <w:spacing w:after="0" w:line="276" w:lineRule="auto"/>
              <w:ind w:right="-2478"/>
            </w:pPr>
            <w:r w:rsidRPr="431AC83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Review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FB0B22B" w14:textId="46C83737" w:rsidR="431AC83C" w:rsidRDefault="431AC83C" w:rsidP="431AC83C">
            <w:pPr>
              <w:spacing w:after="0" w:line="276" w:lineRule="auto"/>
              <w:ind w:right="-120"/>
              <w:jc w:val="center"/>
            </w:pPr>
            <w:r w:rsidRPr="431AC83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</w:tr>
      <w:tr w:rsidR="431AC83C" w14:paraId="4FCB41B8" w14:textId="77777777" w:rsidTr="431AC83C">
        <w:trPr>
          <w:trHeight w:val="315"/>
        </w:trPr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9A342B3" w14:textId="4FFC2590" w:rsidR="431AC83C" w:rsidRDefault="431AC83C" w:rsidP="431AC83C">
            <w:pPr>
              <w:spacing w:after="0" w:line="276" w:lineRule="auto"/>
              <w:ind w:right="-2478"/>
            </w:pPr>
            <w:r w:rsidRPr="431AC83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rospective studi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48C8753" w14:textId="4D5AE65A" w:rsidR="431AC83C" w:rsidRDefault="431AC83C" w:rsidP="431AC83C">
            <w:pPr>
              <w:spacing w:after="0" w:line="276" w:lineRule="auto"/>
              <w:ind w:right="-120"/>
              <w:jc w:val="center"/>
            </w:pPr>
            <w:r w:rsidRPr="431AC83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</w:tr>
      <w:tr w:rsidR="431AC83C" w14:paraId="5E0EC84F" w14:textId="77777777" w:rsidTr="431AC83C">
        <w:trPr>
          <w:trHeight w:val="315"/>
        </w:trPr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8B13D80" w14:textId="1E74963F" w:rsidR="431AC83C" w:rsidRDefault="431AC83C" w:rsidP="431AC83C">
            <w:pPr>
              <w:spacing w:after="0" w:line="276" w:lineRule="auto"/>
              <w:ind w:right="-2478"/>
            </w:pPr>
            <w:r w:rsidRPr="431AC83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Observational fMRI Studi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D9ED3F4" w14:textId="41A6D1FA" w:rsidR="431AC83C" w:rsidRDefault="431AC83C" w:rsidP="431AC83C">
            <w:pPr>
              <w:spacing w:after="0" w:line="276" w:lineRule="auto"/>
              <w:ind w:right="-120"/>
              <w:jc w:val="center"/>
            </w:pPr>
            <w:r w:rsidRPr="431AC83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431AC83C" w14:paraId="2E91637F" w14:textId="77777777" w:rsidTr="431AC83C">
        <w:trPr>
          <w:trHeight w:val="315"/>
        </w:trPr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D37C691" w14:textId="54EE5E91" w:rsidR="431AC83C" w:rsidRDefault="431AC83C" w:rsidP="431AC83C">
            <w:pPr>
              <w:spacing w:after="0" w:line="276" w:lineRule="auto"/>
              <w:ind w:right="-2478"/>
            </w:pPr>
            <w:r w:rsidRPr="431AC83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urveillance studi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BBA0CE3" w14:textId="5082D8FD" w:rsidR="431AC83C" w:rsidRDefault="431AC83C" w:rsidP="431AC83C">
            <w:pPr>
              <w:spacing w:after="0" w:line="276" w:lineRule="auto"/>
              <w:ind w:right="-120"/>
              <w:jc w:val="center"/>
            </w:pPr>
            <w:r w:rsidRPr="431AC83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431AC83C" w14:paraId="6CEDCD39" w14:textId="77777777" w:rsidTr="431AC83C">
        <w:trPr>
          <w:trHeight w:val="315"/>
        </w:trPr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E1BBA81" w14:textId="304357F6" w:rsidR="431AC83C" w:rsidRDefault="431AC83C" w:rsidP="431AC83C">
            <w:pPr>
              <w:spacing w:after="0" w:line="276" w:lineRule="auto"/>
              <w:ind w:right="-2478"/>
            </w:pPr>
            <w:r w:rsidRPr="431AC83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Letters to the editor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1101A88" w14:textId="33FC99A5" w:rsidR="431AC83C" w:rsidRDefault="431AC83C" w:rsidP="431AC83C">
            <w:pPr>
              <w:spacing w:after="0" w:line="276" w:lineRule="auto"/>
              <w:ind w:right="-120"/>
              <w:jc w:val="center"/>
            </w:pPr>
            <w:r w:rsidRPr="431AC83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431AC83C" w14:paraId="5E95F23A" w14:textId="77777777" w:rsidTr="431AC83C">
        <w:trPr>
          <w:trHeight w:val="315"/>
        </w:trPr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76C6E30" w14:textId="14085F33" w:rsidR="431AC83C" w:rsidRDefault="431AC83C" w:rsidP="431AC83C">
            <w:pPr>
              <w:spacing w:after="0" w:line="276" w:lineRule="auto"/>
              <w:ind w:right="-2478"/>
            </w:pPr>
            <w:r w:rsidRPr="431AC83C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Country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C36B8E9" w14:textId="591B3637" w:rsidR="431AC83C" w:rsidRDefault="431AC83C" w:rsidP="431AC83C">
            <w:pPr>
              <w:spacing w:line="276" w:lineRule="auto"/>
              <w:ind w:right="-120"/>
              <w:jc w:val="center"/>
            </w:pPr>
            <w:r w:rsidRPr="431AC83C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431AC83C" w14:paraId="5F4151DA" w14:textId="77777777" w:rsidTr="431AC83C">
        <w:trPr>
          <w:trHeight w:val="315"/>
        </w:trPr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939BF74" w14:textId="2C84E4D9" w:rsidR="431AC83C" w:rsidRDefault="431AC83C" w:rsidP="431AC83C">
            <w:pPr>
              <w:spacing w:after="0" w:line="276" w:lineRule="auto"/>
              <w:ind w:right="-2478"/>
            </w:pPr>
            <w:r w:rsidRPr="431AC83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USA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1355DAE" w14:textId="00F45D8C" w:rsidR="431AC83C" w:rsidRDefault="431AC83C" w:rsidP="431AC83C">
            <w:pPr>
              <w:spacing w:after="0" w:line="276" w:lineRule="auto"/>
              <w:ind w:right="-120"/>
              <w:jc w:val="center"/>
            </w:pPr>
            <w:r w:rsidRPr="431AC83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</w:tr>
      <w:tr w:rsidR="431AC83C" w14:paraId="02526408" w14:textId="77777777" w:rsidTr="431AC83C">
        <w:trPr>
          <w:trHeight w:val="315"/>
        </w:trPr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67B22B6" w14:textId="1B2E7016" w:rsidR="431AC83C" w:rsidRDefault="431AC83C" w:rsidP="431AC83C">
            <w:pPr>
              <w:spacing w:after="0" w:line="276" w:lineRule="auto"/>
              <w:ind w:right="-2478"/>
            </w:pPr>
            <w:r w:rsidRPr="431AC83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UK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60BCDBC" w14:textId="2D5F9EF7" w:rsidR="431AC83C" w:rsidRDefault="431AC83C" w:rsidP="431AC83C">
            <w:pPr>
              <w:spacing w:after="0" w:line="276" w:lineRule="auto"/>
              <w:ind w:right="-120"/>
              <w:jc w:val="center"/>
            </w:pPr>
            <w:r w:rsidRPr="431AC83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</w:tr>
      <w:tr w:rsidR="431AC83C" w14:paraId="4F75F225" w14:textId="77777777" w:rsidTr="431AC83C">
        <w:trPr>
          <w:trHeight w:val="315"/>
        </w:trPr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DD7025C" w14:textId="3296CB7B" w:rsidR="431AC83C" w:rsidRDefault="431AC83C" w:rsidP="431AC83C">
            <w:pPr>
              <w:spacing w:after="0" w:line="276" w:lineRule="auto"/>
              <w:ind w:right="-2478"/>
            </w:pPr>
            <w:r w:rsidRPr="431AC83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ustralia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A084DB9" w14:textId="628EC3E3" w:rsidR="431AC83C" w:rsidRDefault="431AC83C" w:rsidP="431AC83C">
            <w:pPr>
              <w:spacing w:after="0" w:line="276" w:lineRule="auto"/>
              <w:ind w:right="-120"/>
              <w:jc w:val="center"/>
            </w:pPr>
            <w:r w:rsidRPr="431AC83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431AC83C" w14:paraId="72E4087F" w14:textId="77777777" w:rsidTr="431AC83C">
        <w:trPr>
          <w:trHeight w:val="315"/>
        </w:trPr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06740C8" w14:textId="4126D6CD" w:rsidR="431AC83C" w:rsidRDefault="431AC83C" w:rsidP="431AC83C">
            <w:pPr>
              <w:spacing w:after="0" w:line="276" w:lineRule="auto"/>
              <w:ind w:right="-2478"/>
            </w:pPr>
            <w:r w:rsidRPr="431AC83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srael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C3DDD7D" w14:textId="2AA13439" w:rsidR="431AC83C" w:rsidRDefault="431AC83C" w:rsidP="431AC83C">
            <w:pPr>
              <w:spacing w:after="0" w:line="276" w:lineRule="auto"/>
              <w:ind w:right="-120"/>
              <w:jc w:val="center"/>
            </w:pPr>
            <w:r w:rsidRPr="431AC83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431AC83C" w14:paraId="4BA177EC" w14:textId="77777777" w:rsidTr="431AC83C">
        <w:trPr>
          <w:trHeight w:val="315"/>
        </w:trPr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DCA4AB1" w14:textId="7C4189EB" w:rsidR="431AC83C" w:rsidRDefault="431AC83C" w:rsidP="431AC83C">
            <w:pPr>
              <w:spacing w:after="0" w:line="276" w:lineRule="auto"/>
              <w:ind w:right="-2478"/>
            </w:pPr>
            <w:r w:rsidRPr="431AC83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Japan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16707F4" w14:textId="014A6061" w:rsidR="431AC83C" w:rsidRDefault="431AC83C" w:rsidP="431AC83C">
            <w:pPr>
              <w:spacing w:after="0" w:line="276" w:lineRule="auto"/>
              <w:ind w:right="-120"/>
              <w:jc w:val="center"/>
            </w:pPr>
            <w:r w:rsidRPr="431AC83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431AC83C" w14:paraId="7E3EAE8E" w14:textId="77777777" w:rsidTr="431AC83C">
        <w:trPr>
          <w:trHeight w:val="315"/>
        </w:trPr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BDD5B52" w14:textId="521A93CB" w:rsidR="431AC83C" w:rsidRDefault="431AC83C" w:rsidP="431AC83C">
            <w:pPr>
              <w:spacing w:after="0" w:line="276" w:lineRule="auto"/>
              <w:ind w:right="-2478"/>
            </w:pPr>
            <w:r w:rsidRPr="431AC83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anada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E1C7D64" w14:textId="43628C0D" w:rsidR="431AC83C" w:rsidRDefault="431AC83C" w:rsidP="431AC83C">
            <w:pPr>
              <w:spacing w:after="0" w:line="276" w:lineRule="auto"/>
              <w:ind w:right="-120"/>
              <w:jc w:val="center"/>
            </w:pPr>
            <w:r w:rsidRPr="431AC83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431AC83C" w14:paraId="3C014413" w14:textId="77777777" w:rsidTr="431AC83C">
        <w:trPr>
          <w:trHeight w:val="315"/>
        </w:trPr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BE9A177" w14:textId="0F283E91" w:rsidR="431AC83C" w:rsidRDefault="431AC83C" w:rsidP="431AC83C">
            <w:pPr>
              <w:spacing w:after="0" w:line="276" w:lineRule="auto"/>
              <w:ind w:right="-2478"/>
            </w:pPr>
            <w:r w:rsidRPr="431AC83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Franc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D01689F" w14:textId="35D8D2BC" w:rsidR="431AC83C" w:rsidRDefault="431AC83C" w:rsidP="431AC83C">
            <w:pPr>
              <w:spacing w:after="0" w:line="276" w:lineRule="auto"/>
              <w:ind w:right="-120"/>
              <w:jc w:val="center"/>
            </w:pPr>
            <w:r w:rsidRPr="431AC83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431AC83C" w14:paraId="663D0A48" w14:textId="77777777" w:rsidTr="431AC83C">
        <w:trPr>
          <w:trHeight w:val="315"/>
        </w:trPr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332B712" w14:textId="2ABD363D" w:rsidR="431AC83C" w:rsidRDefault="431AC83C" w:rsidP="431AC83C">
            <w:pPr>
              <w:spacing w:after="0" w:line="276" w:lineRule="auto"/>
              <w:ind w:right="-2478"/>
            </w:pPr>
            <w:r w:rsidRPr="431AC83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Germany 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047ACC54" w14:textId="0441B8C6" w:rsidR="431AC83C" w:rsidRDefault="431AC83C" w:rsidP="431AC83C">
            <w:pPr>
              <w:spacing w:after="0" w:line="276" w:lineRule="auto"/>
              <w:ind w:right="-120"/>
              <w:jc w:val="center"/>
            </w:pPr>
            <w:r w:rsidRPr="431AC83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431AC83C" w14:paraId="7244B351" w14:textId="77777777" w:rsidTr="431AC83C">
        <w:trPr>
          <w:trHeight w:val="315"/>
        </w:trPr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497C83B" w14:textId="2863D9C1" w:rsidR="431AC83C" w:rsidRDefault="431AC83C" w:rsidP="431AC83C">
            <w:pPr>
              <w:spacing w:after="0" w:line="276" w:lineRule="auto"/>
              <w:ind w:right="-2478"/>
            </w:pPr>
            <w:r w:rsidRPr="431AC83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etherland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1ED7050" w14:textId="77596B5C" w:rsidR="431AC83C" w:rsidRDefault="431AC83C" w:rsidP="431AC83C">
            <w:pPr>
              <w:spacing w:after="0" w:line="276" w:lineRule="auto"/>
              <w:ind w:right="-120"/>
              <w:jc w:val="center"/>
            </w:pPr>
            <w:r w:rsidRPr="431AC83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431AC83C" w14:paraId="4E143AB5" w14:textId="77777777" w:rsidTr="431AC83C">
        <w:trPr>
          <w:trHeight w:val="315"/>
        </w:trPr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55AFD7A3" w14:textId="34747311" w:rsidR="431AC83C" w:rsidRDefault="431AC83C" w:rsidP="431AC83C">
            <w:pPr>
              <w:spacing w:after="0" w:line="276" w:lineRule="auto"/>
              <w:ind w:right="-2478"/>
            </w:pPr>
            <w:r w:rsidRPr="431AC83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ew Zealand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1E452A3E" w14:textId="4FD954D5" w:rsidR="431AC83C" w:rsidRDefault="431AC83C" w:rsidP="431AC83C">
            <w:pPr>
              <w:spacing w:after="0" w:line="276" w:lineRule="auto"/>
              <w:ind w:right="-120"/>
              <w:jc w:val="center"/>
            </w:pPr>
            <w:r w:rsidRPr="431AC83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431AC83C" w14:paraId="446D7EF0" w14:textId="77777777" w:rsidTr="431AC83C">
        <w:trPr>
          <w:trHeight w:val="315"/>
        </w:trPr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6B75E39E" w14:textId="31E25FFA" w:rsidR="431AC83C" w:rsidRDefault="431AC83C" w:rsidP="431AC83C">
            <w:pPr>
              <w:spacing w:after="0" w:line="276" w:lineRule="auto"/>
              <w:ind w:right="-2478"/>
            </w:pPr>
            <w:r w:rsidRPr="431AC83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uerto Rico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B1EB299" w14:textId="37A59083" w:rsidR="431AC83C" w:rsidRDefault="431AC83C" w:rsidP="431AC83C">
            <w:pPr>
              <w:spacing w:after="0" w:line="276" w:lineRule="auto"/>
              <w:ind w:right="-120"/>
              <w:jc w:val="center"/>
            </w:pPr>
            <w:r w:rsidRPr="431AC83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431AC83C" w14:paraId="236A3452" w14:textId="77777777" w:rsidTr="431AC83C">
        <w:trPr>
          <w:trHeight w:val="315"/>
        </w:trPr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E386C20" w14:textId="395D1ABE" w:rsidR="431AC83C" w:rsidRDefault="431AC83C" w:rsidP="431AC83C">
            <w:pPr>
              <w:spacing w:after="0" w:line="276" w:lineRule="auto"/>
              <w:ind w:right="-2478"/>
            </w:pPr>
            <w:r w:rsidRPr="431AC83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Turkey 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348795AD" w14:textId="4439431E" w:rsidR="431AC83C" w:rsidRDefault="431AC83C" w:rsidP="431AC83C">
            <w:pPr>
              <w:spacing w:after="0" w:line="276" w:lineRule="auto"/>
              <w:ind w:right="-120"/>
              <w:jc w:val="center"/>
            </w:pPr>
            <w:r w:rsidRPr="431AC83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431AC83C" w14:paraId="1B8D89F9" w14:textId="77777777" w:rsidTr="431AC83C">
        <w:trPr>
          <w:trHeight w:val="315"/>
        </w:trPr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2DC503E5" w14:textId="6E9DDB06" w:rsidR="431AC83C" w:rsidRDefault="431AC83C" w:rsidP="431AC83C">
            <w:pPr>
              <w:spacing w:after="0" w:line="276" w:lineRule="auto"/>
              <w:ind w:right="-2478"/>
            </w:pPr>
            <w:r w:rsidRPr="431AC83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unisia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C8467A4" w14:textId="229FBAAB" w:rsidR="431AC83C" w:rsidRDefault="431AC83C" w:rsidP="431AC83C">
            <w:pPr>
              <w:spacing w:after="0" w:line="276" w:lineRule="auto"/>
              <w:ind w:right="-120"/>
              <w:jc w:val="center"/>
            </w:pPr>
            <w:r w:rsidRPr="431AC83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431AC83C" w14:paraId="7DEFE28A" w14:textId="77777777" w:rsidTr="431AC83C">
        <w:trPr>
          <w:trHeight w:val="330"/>
        </w:trPr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52E3774" w14:textId="4B22A0B7" w:rsidR="431AC83C" w:rsidRDefault="431AC83C" w:rsidP="431AC83C">
            <w:pPr>
              <w:spacing w:after="0" w:line="276" w:lineRule="auto"/>
              <w:ind w:right="-2478"/>
            </w:pPr>
            <w:r w:rsidRPr="431AC83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Uruguay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F5051BE" w14:textId="3D7C5FA4" w:rsidR="431AC83C" w:rsidRDefault="431AC83C" w:rsidP="431AC83C">
            <w:pPr>
              <w:spacing w:after="0" w:line="276" w:lineRule="auto"/>
              <w:ind w:right="-120"/>
              <w:jc w:val="center"/>
            </w:pPr>
            <w:r w:rsidRPr="431AC83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431AC83C" w14:paraId="082340DD" w14:textId="77777777" w:rsidTr="431AC83C">
        <w:trPr>
          <w:trHeight w:val="435"/>
        </w:trPr>
        <w:tc>
          <w:tcPr>
            <w:tcW w:w="768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853CFD8" w14:textId="328DD736" w:rsidR="431AC83C" w:rsidRDefault="431AC83C" w:rsidP="431AC83C">
            <w:pPr>
              <w:spacing w:line="276" w:lineRule="auto"/>
              <w:ind w:left="31" w:right="2448"/>
            </w:pPr>
            <w:r w:rsidRPr="431AC83C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Location of CRPS (identified or described)</w:t>
            </w:r>
          </w:p>
        </w:tc>
      </w:tr>
      <w:tr w:rsidR="431AC83C" w14:paraId="114827C9" w14:textId="77777777" w:rsidTr="431AC83C">
        <w:trPr>
          <w:trHeight w:val="300"/>
        </w:trPr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17E778F" w14:textId="098D0E9E" w:rsidR="431AC83C" w:rsidRDefault="431AC83C" w:rsidP="431AC83C">
            <w:pPr>
              <w:spacing w:after="0" w:line="276" w:lineRule="auto"/>
              <w:ind w:right="2871"/>
            </w:pPr>
            <w:r w:rsidRPr="431AC83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ajority lower limb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88E5E89" w14:textId="7B133E6B" w:rsidR="431AC83C" w:rsidRDefault="431AC83C" w:rsidP="431AC83C">
            <w:pPr>
              <w:spacing w:after="0" w:line="276" w:lineRule="auto"/>
              <w:ind w:right="-120"/>
              <w:jc w:val="center"/>
            </w:pPr>
            <w:r w:rsidRPr="431AC83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</w:tr>
      <w:tr w:rsidR="431AC83C" w14:paraId="4758C1BC" w14:textId="77777777" w:rsidTr="431AC83C">
        <w:trPr>
          <w:trHeight w:val="300"/>
        </w:trPr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0A2C653" w14:textId="523576F9" w:rsidR="431AC83C" w:rsidRDefault="431AC83C" w:rsidP="431AC83C">
            <w:pPr>
              <w:spacing w:after="0" w:line="276" w:lineRule="auto"/>
              <w:ind w:right="-2478"/>
            </w:pPr>
            <w:r w:rsidRPr="431AC83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Upper limb only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5DC4AA5" w14:textId="063A31EB" w:rsidR="431AC83C" w:rsidRDefault="431AC83C" w:rsidP="431AC83C">
            <w:pPr>
              <w:spacing w:after="0" w:line="276" w:lineRule="auto"/>
              <w:ind w:right="-120"/>
              <w:jc w:val="center"/>
            </w:pPr>
            <w:r w:rsidRPr="431AC83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</w:tr>
      <w:tr w:rsidR="431AC83C" w14:paraId="51863B0F" w14:textId="77777777" w:rsidTr="431AC83C">
        <w:trPr>
          <w:trHeight w:val="315"/>
        </w:trPr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8A71295" w14:textId="5B901CCB" w:rsidR="431AC83C" w:rsidRDefault="431AC83C" w:rsidP="431AC83C">
            <w:pPr>
              <w:spacing w:after="0" w:line="276" w:lineRule="auto"/>
              <w:ind w:right="-2478"/>
            </w:pPr>
            <w:r w:rsidRPr="431AC83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Lower limb only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1E53396" w14:textId="06BFD5E3" w:rsidR="431AC83C" w:rsidRDefault="431AC83C" w:rsidP="431AC83C">
            <w:pPr>
              <w:spacing w:after="0" w:line="276" w:lineRule="auto"/>
              <w:ind w:right="-120"/>
              <w:jc w:val="center"/>
            </w:pPr>
            <w:r w:rsidRPr="431AC83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</w:tr>
      <w:tr w:rsidR="431AC83C" w14:paraId="7583D8C6" w14:textId="77777777" w:rsidTr="431AC83C">
        <w:trPr>
          <w:trHeight w:val="330"/>
        </w:trPr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CEDA55F" w14:textId="3E5F76DD" w:rsidR="431AC83C" w:rsidRDefault="431AC83C" w:rsidP="431AC83C">
            <w:pPr>
              <w:spacing w:after="0" w:line="276" w:lineRule="auto"/>
            </w:pPr>
            <w:r w:rsidRPr="431AC83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ajority upper limb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747DA91" w14:textId="120A323C" w:rsidR="431AC83C" w:rsidRDefault="431AC83C" w:rsidP="431AC83C">
            <w:pPr>
              <w:spacing w:after="0" w:line="276" w:lineRule="auto"/>
              <w:ind w:right="-120"/>
              <w:jc w:val="center"/>
            </w:pPr>
            <w:r w:rsidRPr="431AC83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431AC83C" w14:paraId="34108020" w14:textId="77777777" w:rsidTr="431AC83C">
        <w:trPr>
          <w:trHeight w:val="315"/>
        </w:trPr>
        <w:tc>
          <w:tcPr>
            <w:tcW w:w="541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456730D" w14:textId="43870DA6" w:rsidR="431AC83C" w:rsidRDefault="431AC83C" w:rsidP="431AC83C">
            <w:pPr>
              <w:spacing w:after="0" w:line="276" w:lineRule="auto"/>
              <w:ind w:right="-2478"/>
            </w:pPr>
            <w:r w:rsidRPr="431AC83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ot Described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E58204F" w14:textId="3B1DD186" w:rsidR="431AC83C" w:rsidRDefault="431AC83C" w:rsidP="431AC83C">
            <w:pPr>
              <w:spacing w:after="0" w:line="276" w:lineRule="auto"/>
              <w:ind w:right="-120"/>
              <w:jc w:val="center"/>
            </w:pPr>
            <w:r w:rsidRPr="431AC83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</w:tbl>
    <w:p w14:paraId="5E5787A5" w14:textId="53080DB9" w:rsidR="00A524A0" w:rsidRDefault="00A524A0"/>
    <w:sectPr w:rsidR="00A524A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3785D62"/>
    <w:rsid w:val="001877BA"/>
    <w:rsid w:val="003D1E4F"/>
    <w:rsid w:val="00660EE9"/>
    <w:rsid w:val="006907F7"/>
    <w:rsid w:val="006C03B9"/>
    <w:rsid w:val="006E42C2"/>
    <w:rsid w:val="00A524A0"/>
    <w:rsid w:val="01080D42"/>
    <w:rsid w:val="0F2B4C53"/>
    <w:rsid w:val="1711B868"/>
    <w:rsid w:val="2B79B5AD"/>
    <w:rsid w:val="3E9A0F29"/>
    <w:rsid w:val="431AC83C"/>
    <w:rsid w:val="53785D62"/>
    <w:rsid w:val="67AD0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85D62"/>
  <w15:chartTrackingRefBased/>
  <w15:docId w15:val="{B05803B8-62E0-4B19-BEE6-5E1E1BDB1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A70561775357428CD941288AF033F4" ma:contentTypeVersion="11" ma:contentTypeDescription="Create a new document." ma:contentTypeScope="" ma:versionID="c178b03d5d171122e4cc266bbd878a27">
  <xsd:schema xmlns:xsd="http://www.w3.org/2001/XMLSchema" xmlns:xs="http://www.w3.org/2001/XMLSchema" xmlns:p="http://schemas.microsoft.com/office/2006/metadata/properties" xmlns:ns2="ac28c27b-c23d-4440-98c2-c0c47d65f1e0" xmlns:ns3="1562597c-10ff-46fb-ad0c-81554a978d5d" targetNamespace="http://schemas.microsoft.com/office/2006/metadata/properties" ma:root="true" ma:fieldsID="df04833464d2581ac070e2cad05c09cd" ns2:_="" ns3:_="">
    <xsd:import namespace="ac28c27b-c23d-4440-98c2-c0c47d65f1e0"/>
    <xsd:import namespace="1562597c-10ff-46fb-ad0c-81554a978d5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28c27b-c23d-4440-98c2-c0c47d65f1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2edd95a-f8c2-4715-9b78-af595b67b1e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62597c-10ff-46fb-ad0c-81554a978d5d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dd0112e-bc85-4927-98a7-44345870b355}" ma:internalName="TaxCatchAll" ma:showField="CatchAllData" ma:web="1562597c-10ff-46fb-ad0c-81554a978d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c28c27b-c23d-4440-98c2-c0c47d65f1e0">
      <Terms xmlns="http://schemas.microsoft.com/office/infopath/2007/PartnerControls"/>
    </lcf76f155ced4ddcb4097134ff3c332f>
    <TaxCatchAll xmlns="1562597c-10ff-46fb-ad0c-81554a978d5d" xsi:nil="true"/>
  </documentManagement>
</p:properties>
</file>

<file path=customXml/itemProps1.xml><?xml version="1.0" encoding="utf-8"?>
<ds:datastoreItem xmlns:ds="http://schemas.openxmlformats.org/officeDocument/2006/customXml" ds:itemID="{D66AD7B2-15B6-473E-810E-177AD9915F0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A3B75D1-255F-4F08-882A-4564359296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c28c27b-c23d-4440-98c2-c0c47d65f1e0"/>
    <ds:schemaRef ds:uri="1562597c-10ff-46fb-ad0c-81554a978d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B7BF663-2876-4511-8693-4AEE8590A86B}">
  <ds:schemaRefs>
    <ds:schemaRef ds:uri="http://schemas.microsoft.com/office/2006/metadata/properties"/>
    <ds:schemaRef ds:uri="http://schemas.microsoft.com/office/infopath/2007/PartnerControls"/>
    <ds:schemaRef ds:uri="ac28c27b-c23d-4440-98c2-c0c47d65f1e0"/>
    <ds:schemaRef ds:uri="1562597c-10ff-46fb-ad0c-81554a978d5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5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ira Budhraja</dc:creator>
  <cp:keywords/>
  <dc:description/>
  <cp:lastModifiedBy>Mahira Budhraja</cp:lastModifiedBy>
  <cp:revision>8</cp:revision>
  <dcterms:created xsi:type="dcterms:W3CDTF">2025-09-23T16:02:00Z</dcterms:created>
  <dcterms:modified xsi:type="dcterms:W3CDTF">2025-12-03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A70561775357428CD941288AF033F4</vt:lpwstr>
  </property>
  <property fmtid="{D5CDD505-2E9C-101B-9397-08002B2CF9AE}" pid="3" name="MediaServiceImageTags">
    <vt:lpwstr/>
  </property>
</Properties>
</file>